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000"/>
        <w:gridCol w:w="466"/>
        <w:gridCol w:w="466"/>
        <w:gridCol w:w="466"/>
        <w:gridCol w:w="466"/>
        <w:gridCol w:w="552"/>
        <w:gridCol w:w="646"/>
        <w:gridCol w:w="646"/>
        <w:gridCol w:w="646"/>
        <w:gridCol w:w="674"/>
      </w:tblGrid>
      <w:tr w:rsidR="002A46E2" w:rsidRPr="00921D8A" w:rsidTr="00EF0A6C">
        <w:trPr>
          <w:trHeight w:val="20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Yeast</w:t>
            </w:r>
            <w:proofErr w:type="spellEnd"/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 Protein</w:t>
            </w: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de-DE"/>
              </w:rPr>
              <w:t xml:space="preserve"> </w:t>
            </w:r>
            <w:proofErr w:type="spellStart"/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ame</w:t>
            </w:r>
            <w:proofErr w:type="spellEnd"/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MW [kDa]</w:t>
            </w:r>
          </w:p>
        </w:tc>
        <w:tc>
          <w:tcPr>
            <w:tcW w:w="5028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Number</w:t>
            </w:r>
            <w:proofErr w:type="spellEnd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of</w:t>
            </w:r>
            <w:proofErr w:type="spellEnd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eptides</w:t>
            </w:r>
            <w:proofErr w:type="spellEnd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equenced</w:t>
            </w:r>
            <w:proofErr w:type="spellEnd"/>
          </w:p>
        </w:tc>
      </w:tr>
      <w:tr w:rsidR="002A46E2" w:rsidRPr="00921D8A" w:rsidTr="002A46E2">
        <w:trPr>
          <w:trHeight w:val="20"/>
        </w:trPr>
        <w:tc>
          <w:tcPr>
            <w:tcW w:w="2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olumn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</w:t>
            </w:r>
          </w:p>
        </w:tc>
      </w:tr>
      <w:tr w:rsidR="002A46E2" w:rsidRPr="003734EE" w:rsidTr="00A555B0">
        <w:trPr>
          <w:trHeight w:val="20"/>
        </w:trPr>
        <w:tc>
          <w:tcPr>
            <w:tcW w:w="2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Bact</w:t>
            </w:r>
            <w:r w:rsidRPr="00921D8A">
              <w:rPr>
                <w:rFonts w:ascii="Symbol" w:eastAsia="Times New Roman" w:hAnsi="Symbol" w:cs="Arial"/>
                <w:b/>
                <w:bCs/>
                <w:sz w:val="18"/>
                <w:szCs w:val="18"/>
                <w:lang w:eastAsia="de-DE"/>
              </w:rPr>
              <w:t></w:t>
            </w: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de-DE"/>
              </w:rPr>
              <w:t>Prp2 spliceosomes supplemented with</w:t>
            </w:r>
          </w:p>
        </w:tc>
        <w:tc>
          <w:tcPr>
            <w:tcW w:w="5028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C58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Prp4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_</w:t>
            </w:r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Ntr1</w:t>
            </w:r>
            <w:r w:rsidR="009C58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>G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 + ATP</w:t>
            </w:r>
          </w:p>
        </w:tc>
      </w:tr>
      <w:tr w:rsidR="002A46E2" w:rsidRPr="00921D8A" w:rsidTr="00B1484B">
        <w:trPr>
          <w:trHeight w:val="20"/>
        </w:trPr>
        <w:tc>
          <w:tcPr>
            <w:tcW w:w="2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Analysis with Orbitrap device</w:t>
            </w:r>
          </w:p>
        </w:tc>
        <w:tc>
          <w:tcPr>
            <w:tcW w:w="5028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ame volume</w:t>
            </w:r>
          </w:p>
        </w:tc>
      </w:tr>
      <w:tr w:rsidR="002A46E2" w:rsidRPr="00921D8A" w:rsidTr="00BF6431">
        <w:trPr>
          <w:trHeight w:val="20"/>
        </w:trPr>
        <w:tc>
          <w:tcPr>
            <w:tcW w:w="2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Gradient fractions analyzed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+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+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+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7+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9+1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1+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3+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5+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7+18</w:t>
            </w:r>
          </w:p>
        </w:tc>
      </w:tr>
      <w:tr w:rsidR="002A46E2" w:rsidRPr="00921D8A" w:rsidTr="001E4CF6">
        <w:trPr>
          <w:trHeight w:val="20"/>
        </w:trPr>
        <w:tc>
          <w:tcPr>
            <w:tcW w:w="78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m proteins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.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.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.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</w:tr>
      <w:tr w:rsidR="002A46E2" w:rsidRPr="00921D8A" w:rsidTr="00104C58">
        <w:trPr>
          <w:trHeight w:val="20"/>
        </w:trPr>
        <w:tc>
          <w:tcPr>
            <w:tcW w:w="78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U2 snRNP proteins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se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3.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9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sh1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u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.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Le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Hsh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s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Rds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sf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92D050"/>
            <w:vAlign w:val="bottom"/>
            <w:hideMark/>
          </w:tcPr>
          <w:p w:rsidR="002A46E2" w:rsidRPr="00AC5C5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 w:rsidRPr="00AC5C5A"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</w:tr>
      <w:tr w:rsidR="002A46E2" w:rsidRPr="00921D8A" w:rsidTr="00E2734D">
        <w:trPr>
          <w:trHeight w:val="20"/>
        </w:trPr>
        <w:tc>
          <w:tcPr>
            <w:tcW w:w="78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U5 snRNP proteins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9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8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rr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6.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nu1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4</w:t>
            </w:r>
          </w:p>
        </w:tc>
      </w:tr>
      <w:tr w:rsidR="002A46E2" w:rsidRPr="00921D8A" w:rsidTr="00052FD9">
        <w:trPr>
          <w:trHeight w:val="20"/>
        </w:trPr>
        <w:tc>
          <w:tcPr>
            <w:tcW w:w="78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TC/Prp19 complex proteins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yf1/ Ntc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2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lf1/ Ntc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2.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4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ef1/ Ntc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6.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3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sy1/ Ntc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yf2/ Ntc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Snt309/ Ntc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tc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1E1E4B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1E1E4B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6C06AE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</w:tr>
      <w:tr w:rsidR="002A46E2" w:rsidRPr="00921D8A" w:rsidTr="00533973">
        <w:trPr>
          <w:trHeight w:val="20"/>
        </w:trPr>
        <w:tc>
          <w:tcPr>
            <w:tcW w:w="78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TC related proteins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2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Ecm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wc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8.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5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ud31/ Cwc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8.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wc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Cs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8F6AE0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rp17/ Cdc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AE3380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ju2/ Cwc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wc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.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wc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.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</w:t>
            </w:r>
          </w:p>
        </w:tc>
      </w:tr>
      <w:tr w:rsidR="002A46E2" w:rsidRPr="00921D8A" w:rsidTr="00BF6431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Cwc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8516C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C000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</w:tr>
      <w:tr w:rsidR="002A46E2" w:rsidRPr="00921D8A" w:rsidTr="00132984">
        <w:trPr>
          <w:trHeight w:val="20"/>
        </w:trPr>
        <w:tc>
          <w:tcPr>
            <w:tcW w:w="7808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ES complex proteins</w:t>
            </w:r>
          </w:p>
        </w:tc>
      </w:tr>
      <w:tr w:rsidR="002A46E2" w:rsidRPr="00921D8A" w:rsidTr="002A46E2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Bud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.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</w:t>
            </w:r>
          </w:p>
        </w:tc>
      </w:tr>
      <w:tr w:rsidR="002A46E2" w:rsidRPr="00921D8A" w:rsidTr="002A46E2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m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.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</w:t>
            </w:r>
          </w:p>
        </w:tc>
        <w:bookmarkStart w:id="0" w:name="_GoBack"/>
        <w:bookmarkEnd w:id="0"/>
      </w:tr>
      <w:tr w:rsidR="002A46E2" w:rsidRPr="00921D8A" w:rsidTr="002A46E2">
        <w:trPr>
          <w:trHeight w:val="20"/>
        </w:trPr>
        <w:tc>
          <w:tcPr>
            <w:tcW w:w="17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Ist3/Snu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21D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2A46E2" w:rsidRPr="00921D8A" w:rsidRDefault="002A46E2" w:rsidP="00921D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</w:t>
            </w:r>
          </w:p>
        </w:tc>
      </w:tr>
    </w:tbl>
    <w:p w:rsidR="00702F01" w:rsidRDefault="00702F01"/>
    <w:sectPr w:rsidR="00702F01" w:rsidSect="00DA0B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B7F" w:rsidRDefault="00744B7F" w:rsidP="00E303F4">
      <w:pPr>
        <w:spacing w:after="0" w:line="240" w:lineRule="auto"/>
      </w:pPr>
      <w:r>
        <w:separator/>
      </w:r>
    </w:p>
  </w:endnote>
  <w:endnote w:type="continuationSeparator" w:id="0">
    <w:p w:rsidR="00744B7F" w:rsidRDefault="00744B7F" w:rsidP="00E30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B7F" w:rsidRDefault="00744B7F" w:rsidP="00E303F4">
      <w:pPr>
        <w:spacing w:after="0" w:line="240" w:lineRule="auto"/>
      </w:pPr>
      <w:r>
        <w:separator/>
      </w:r>
    </w:p>
  </w:footnote>
  <w:footnote w:type="continuationSeparator" w:id="0">
    <w:p w:rsidR="00744B7F" w:rsidRDefault="00744B7F" w:rsidP="00E30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21D8A"/>
    <w:rsid w:val="00006AD8"/>
    <w:rsid w:val="001E1E4B"/>
    <w:rsid w:val="00222EA4"/>
    <w:rsid w:val="002650E4"/>
    <w:rsid w:val="0028516C"/>
    <w:rsid w:val="002A46E2"/>
    <w:rsid w:val="002D6103"/>
    <w:rsid w:val="00361DCC"/>
    <w:rsid w:val="003734EE"/>
    <w:rsid w:val="003F51C2"/>
    <w:rsid w:val="005A7B87"/>
    <w:rsid w:val="0064357D"/>
    <w:rsid w:val="006C06AE"/>
    <w:rsid w:val="00702F01"/>
    <w:rsid w:val="00744B7F"/>
    <w:rsid w:val="00850023"/>
    <w:rsid w:val="0087085F"/>
    <w:rsid w:val="008F6AE0"/>
    <w:rsid w:val="00921D8A"/>
    <w:rsid w:val="00986B25"/>
    <w:rsid w:val="0099242C"/>
    <w:rsid w:val="009C5845"/>
    <w:rsid w:val="00AC5C5A"/>
    <w:rsid w:val="00AE3380"/>
    <w:rsid w:val="00B3478B"/>
    <w:rsid w:val="00B71286"/>
    <w:rsid w:val="00B95137"/>
    <w:rsid w:val="00BA13FD"/>
    <w:rsid w:val="00BF6431"/>
    <w:rsid w:val="00CE1DD8"/>
    <w:rsid w:val="00CF61C4"/>
    <w:rsid w:val="00D63C00"/>
    <w:rsid w:val="00D81E6A"/>
    <w:rsid w:val="00DA0B49"/>
    <w:rsid w:val="00E303F4"/>
    <w:rsid w:val="00EE327C"/>
    <w:rsid w:val="00F03FBC"/>
    <w:rsid w:val="00F8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3F4"/>
  </w:style>
  <w:style w:type="paragraph" w:styleId="Footer">
    <w:name w:val="footer"/>
    <w:basedOn w:val="Normal"/>
    <w:link w:val="FooterChar"/>
    <w:uiPriority w:val="99"/>
    <w:unhideWhenUsed/>
    <w:rsid w:val="00E30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3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0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533</Characters>
  <Application>Microsoft Office Word</Application>
  <DocSecurity>0</DocSecurity>
  <Lines>12</Lines>
  <Paragraphs>3</Paragraphs>
  <ScaleCrop>false</ScaleCrop>
  <Company>MPIBPC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ourma</dc:creator>
  <cp:keywords/>
  <dc:description/>
  <cp:lastModifiedBy>Fourmann, Jean-Baptiste</cp:lastModifiedBy>
  <cp:revision>13</cp:revision>
  <cp:lastPrinted>2012-09-08T12:44:00Z</cp:lastPrinted>
  <dcterms:created xsi:type="dcterms:W3CDTF">2014-03-21T14:42:00Z</dcterms:created>
  <dcterms:modified xsi:type="dcterms:W3CDTF">2016-01-22T09:42:00Z</dcterms:modified>
</cp:coreProperties>
</file>